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040CB4" w14:textId="04681E3A" w:rsidR="003001B2" w:rsidRDefault="003001B2" w:rsidP="003001B2">
      <w:pPr>
        <w:jc w:val="center"/>
        <w:rPr>
          <w:rFonts w:ascii="Times New Roman Bold" w:eastAsia="Times New Roman Bold" w:hAnsi="Times New Roman Bold" w:cs="Times New Roman Bold"/>
          <w:b/>
          <w:color w:val="000000"/>
          <w:sz w:val="32"/>
        </w:rPr>
      </w:pPr>
      <w:r w:rsidRPr="00484DAB">
        <w:rPr>
          <w:b/>
          <w:bCs/>
          <w:sz w:val="24"/>
          <w:szCs w:val="24"/>
        </w:rPr>
        <w:t>Multimedia Appendix</w:t>
      </w:r>
      <w:r>
        <w:rPr>
          <w:b/>
          <w:bCs/>
          <w:sz w:val="24"/>
          <w:szCs w:val="24"/>
        </w:rPr>
        <w:t xml:space="preserve"> 1</w:t>
      </w:r>
    </w:p>
    <w:p w14:paraId="6D403E06" w14:textId="0B64685A" w:rsidR="00484DAB" w:rsidRDefault="00F04891" w:rsidP="00F04891">
      <w:pPr>
        <w:jc w:val="left"/>
        <w:rPr>
          <w:rFonts w:ascii="Times New Roman Bold" w:eastAsia="Times New Roman Bold" w:hAnsi="Times New Roman Bold" w:cs="Times New Roman Bold"/>
          <w:b/>
          <w:color w:val="000000"/>
          <w:sz w:val="32"/>
        </w:rPr>
      </w:pPr>
      <w:r w:rsidRPr="00F04891">
        <w:rPr>
          <w:rFonts w:ascii="Times New Roman Bold" w:eastAsia="Times New Roman Bold" w:hAnsi="Times New Roman Bold" w:cs="Times New Roman Bold"/>
          <w:b/>
          <w:color w:val="000000"/>
          <w:sz w:val="32"/>
        </w:rPr>
        <w:t>Evaluating the Feasibility of a Digital Therapeutic Program for Patients</w:t>
      </w:r>
      <w:r>
        <w:rPr>
          <w:rFonts w:ascii="Times New Roman Bold" w:eastAsia="Times New Roman Bold" w:hAnsi="Times New Roman Bold" w:cs="Times New Roman Bold"/>
          <w:b/>
          <w:color w:val="000000"/>
          <w:sz w:val="32"/>
        </w:rPr>
        <w:t xml:space="preserve"> </w:t>
      </w:r>
      <w:r w:rsidRPr="00F04891">
        <w:rPr>
          <w:rFonts w:ascii="Times New Roman Bold" w:eastAsia="Times New Roman Bold" w:hAnsi="Times New Roman Bold" w:cs="Times New Roman Bold"/>
          <w:b/>
          <w:color w:val="000000"/>
          <w:sz w:val="32"/>
        </w:rPr>
        <w:t>with Cancer During Active Treatment: Pre-post Interventional Study</w:t>
      </w:r>
    </w:p>
    <w:p w14:paraId="640CBF2C" w14:textId="7C6BE484" w:rsidR="004D21EB" w:rsidRDefault="004D21EB" w:rsidP="00F04891">
      <w:pPr>
        <w:jc w:val="left"/>
        <w:rPr>
          <w:sz w:val="24"/>
        </w:rPr>
      </w:pPr>
      <w:r>
        <w:rPr>
          <w:sz w:val="24"/>
        </w:rPr>
        <w:t>JMIR Formative Research</w:t>
      </w:r>
    </w:p>
    <w:p w14:paraId="50A4A21A" w14:textId="77777777" w:rsidR="003001B2" w:rsidRPr="002A222F" w:rsidRDefault="003001B2" w:rsidP="003001B2">
      <w:pPr>
        <w:spacing w:line="276" w:lineRule="auto"/>
        <w:rPr>
          <w:sz w:val="24"/>
          <w:szCs w:val="24"/>
        </w:rPr>
      </w:pPr>
      <w:r w:rsidRPr="00484DAB">
        <w:rPr>
          <w:b/>
          <w:bCs/>
          <w:sz w:val="24"/>
          <w:szCs w:val="24"/>
        </w:rPr>
        <w:t xml:space="preserve">Table </w:t>
      </w:r>
      <w:r>
        <w:rPr>
          <w:b/>
          <w:bCs/>
          <w:sz w:val="24"/>
          <w:szCs w:val="24"/>
        </w:rPr>
        <w:t>S</w:t>
      </w:r>
      <w:r w:rsidRPr="00484DAB">
        <w:rPr>
          <w:b/>
          <w:bCs/>
          <w:sz w:val="24"/>
          <w:szCs w:val="24"/>
        </w:rPr>
        <w:t>1</w:t>
      </w:r>
      <w:r>
        <w:rPr>
          <w:sz w:val="24"/>
          <w:szCs w:val="24"/>
        </w:rPr>
        <w:t xml:space="preserve"> Details of the weekly education content. </w:t>
      </w:r>
    </w:p>
    <w:p w14:paraId="522A945D" w14:textId="77777777" w:rsidR="004D21EB" w:rsidRPr="00F04891" w:rsidRDefault="004D21EB" w:rsidP="00F04891">
      <w:pPr>
        <w:jc w:val="left"/>
        <w:rPr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5393"/>
        <w:tblW w:w="0" w:type="auto"/>
        <w:tblLook w:val="04A0" w:firstRow="1" w:lastRow="0" w:firstColumn="1" w:lastColumn="0" w:noHBand="0" w:noVBand="1"/>
      </w:tblPr>
      <w:tblGrid>
        <w:gridCol w:w="2405"/>
        <w:gridCol w:w="6611"/>
      </w:tblGrid>
      <w:tr w:rsidR="00484DAB" w:rsidRPr="00D202F1" w14:paraId="3E9E38A4" w14:textId="77777777" w:rsidTr="00484DAB">
        <w:tc>
          <w:tcPr>
            <w:tcW w:w="9016" w:type="dxa"/>
            <w:gridSpan w:val="2"/>
          </w:tcPr>
          <w:p w14:paraId="210E59F8" w14:textId="77777777" w:rsidR="00484DAB" w:rsidRPr="00D202F1" w:rsidRDefault="00484DAB" w:rsidP="00484DAB">
            <w:pPr>
              <w:rPr>
                <w:b/>
                <w:color w:val="000000"/>
              </w:rPr>
            </w:pPr>
            <w:r w:rsidRPr="00D202F1">
              <w:rPr>
                <w:b/>
                <w:color w:val="000000"/>
                <w:sz w:val="24"/>
              </w:rPr>
              <w:t>Education topics breakdown</w:t>
            </w:r>
          </w:p>
        </w:tc>
      </w:tr>
      <w:tr w:rsidR="00484DAB" w:rsidRPr="00D202F1" w14:paraId="3841A8E0" w14:textId="77777777" w:rsidTr="00484DAB">
        <w:tc>
          <w:tcPr>
            <w:tcW w:w="2405" w:type="dxa"/>
          </w:tcPr>
          <w:p w14:paraId="56EFB23C" w14:textId="77777777" w:rsidR="00484DAB" w:rsidRPr="00D202F1" w:rsidRDefault="00484DAB" w:rsidP="00484DAB">
            <w:pPr>
              <w:rPr>
                <w:bCs/>
                <w:color w:val="000000"/>
              </w:rPr>
            </w:pPr>
            <w:r w:rsidRPr="00D202F1">
              <w:rPr>
                <w:bCs/>
                <w:color w:val="000000"/>
                <w:sz w:val="24"/>
              </w:rPr>
              <w:t>Overarching theme</w:t>
            </w:r>
          </w:p>
        </w:tc>
        <w:tc>
          <w:tcPr>
            <w:tcW w:w="6611" w:type="dxa"/>
          </w:tcPr>
          <w:p w14:paraId="44958CA7" w14:textId="77777777" w:rsidR="00484DAB" w:rsidRPr="00D202F1" w:rsidRDefault="00484DAB" w:rsidP="00484DAB">
            <w:pPr>
              <w:rPr>
                <w:bCs/>
                <w:color w:val="000000"/>
              </w:rPr>
            </w:pPr>
            <w:r w:rsidRPr="00D202F1">
              <w:rPr>
                <w:bCs/>
                <w:color w:val="000000"/>
                <w:sz w:val="24"/>
              </w:rPr>
              <w:t>Daily educational content topics</w:t>
            </w:r>
          </w:p>
        </w:tc>
      </w:tr>
      <w:tr w:rsidR="00484DAB" w:rsidRPr="00D202F1" w14:paraId="61C76503" w14:textId="77777777" w:rsidTr="00484DAB">
        <w:tc>
          <w:tcPr>
            <w:tcW w:w="2405" w:type="dxa"/>
          </w:tcPr>
          <w:p w14:paraId="49F87AC8" w14:textId="77777777" w:rsidR="00484DAB" w:rsidRPr="00D202F1" w:rsidRDefault="00484DAB" w:rsidP="00484DAB">
            <w:pPr>
              <w:rPr>
                <w:b/>
                <w:color w:val="000000"/>
              </w:rPr>
            </w:pPr>
            <w:r w:rsidRPr="00D202F1">
              <w:rPr>
                <w:color w:val="000000"/>
                <w:sz w:val="24"/>
              </w:rPr>
              <w:t>Week 1—mindfulness</w:t>
            </w:r>
          </w:p>
        </w:tc>
        <w:tc>
          <w:tcPr>
            <w:tcW w:w="6611" w:type="dxa"/>
          </w:tcPr>
          <w:p w14:paraId="5C8B2997" w14:textId="77777777" w:rsidR="00484DAB" w:rsidRPr="00D202F1" w:rsidRDefault="00484DAB" w:rsidP="00484DAB">
            <w:pPr>
              <w:jc w:val="left"/>
              <w:rPr>
                <w:color w:val="000000"/>
              </w:rPr>
            </w:pPr>
            <w:r w:rsidRPr="00D202F1">
              <w:rPr>
                <w:color w:val="000000"/>
                <w:sz w:val="24"/>
              </w:rPr>
              <w:t>Introduction and guide to implementing mindfulness and meditation into the daily routine and importance of self-compassion</w:t>
            </w:r>
          </w:p>
        </w:tc>
      </w:tr>
      <w:tr w:rsidR="00484DAB" w:rsidRPr="00D202F1" w14:paraId="23B5687A" w14:textId="77777777" w:rsidTr="00484DAB">
        <w:tc>
          <w:tcPr>
            <w:tcW w:w="2405" w:type="dxa"/>
          </w:tcPr>
          <w:p w14:paraId="397B1828" w14:textId="77777777" w:rsidR="00484DAB" w:rsidRPr="00D202F1" w:rsidRDefault="00484DAB" w:rsidP="00484DAB">
            <w:pPr>
              <w:rPr>
                <w:color w:val="000000"/>
              </w:rPr>
            </w:pPr>
            <w:r w:rsidRPr="00D202F1">
              <w:rPr>
                <w:color w:val="000000"/>
                <w:sz w:val="24"/>
              </w:rPr>
              <w:t>Week 2—sleep</w:t>
            </w:r>
          </w:p>
        </w:tc>
        <w:tc>
          <w:tcPr>
            <w:tcW w:w="6611" w:type="dxa"/>
          </w:tcPr>
          <w:p w14:paraId="425A77DE" w14:textId="77777777" w:rsidR="00484DAB" w:rsidRPr="00D202F1" w:rsidRDefault="00484DAB" w:rsidP="00484DAB">
            <w:pPr>
              <w:jc w:val="left"/>
              <w:rPr>
                <w:color w:val="000000"/>
              </w:rPr>
            </w:pPr>
            <w:r w:rsidRPr="00D202F1">
              <w:rPr>
                <w:color w:val="000000"/>
                <w:sz w:val="24"/>
              </w:rPr>
              <w:t>Importance of getting enough sleep, signs of sleep deprivation, and good practices to improve sleep habits</w:t>
            </w:r>
          </w:p>
        </w:tc>
      </w:tr>
      <w:tr w:rsidR="00484DAB" w:rsidRPr="00D202F1" w14:paraId="68474B98" w14:textId="77777777" w:rsidTr="00484DAB">
        <w:tc>
          <w:tcPr>
            <w:tcW w:w="2405" w:type="dxa"/>
          </w:tcPr>
          <w:p w14:paraId="0175C839" w14:textId="77777777" w:rsidR="00484DAB" w:rsidRPr="00D202F1" w:rsidRDefault="00484DAB" w:rsidP="00484DAB">
            <w:pPr>
              <w:rPr>
                <w:color w:val="000000"/>
              </w:rPr>
            </w:pPr>
            <w:r w:rsidRPr="00D202F1">
              <w:rPr>
                <w:color w:val="000000"/>
                <w:sz w:val="24"/>
              </w:rPr>
              <w:t>Week 3—stress</w:t>
            </w:r>
          </w:p>
        </w:tc>
        <w:tc>
          <w:tcPr>
            <w:tcW w:w="6611" w:type="dxa"/>
          </w:tcPr>
          <w:p w14:paraId="1E8ED327" w14:textId="77777777" w:rsidR="00484DAB" w:rsidRPr="00D202F1" w:rsidRDefault="00484DAB" w:rsidP="00484DAB">
            <w:pPr>
              <w:jc w:val="left"/>
              <w:rPr>
                <w:color w:val="000000"/>
              </w:rPr>
            </w:pPr>
            <w:r w:rsidRPr="00D202F1">
              <w:rPr>
                <w:color w:val="000000"/>
                <w:sz w:val="24"/>
              </w:rPr>
              <w:t>The role of acute stress, effects of prolonged stress, how to handle it, and relabeling the stress response</w:t>
            </w:r>
          </w:p>
        </w:tc>
      </w:tr>
      <w:tr w:rsidR="00484DAB" w:rsidRPr="00D202F1" w14:paraId="629F627F" w14:textId="77777777" w:rsidTr="00484DAB">
        <w:tc>
          <w:tcPr>
            <w:tcW w:w="2405" w:type="dxa"/>
          </w:tcPr>
          <w:p w14:paraId="122BF60D" w14:textId="77777777" w:rsidR="00484DAB" w:rsidRPr="00D202F1" w:rsidRDefault="00484DAB" w:rsidP="00484DAB">
            <w:pPr>
              <w:rPr>
                <w:color w:val="000000"/>
              </w:rPr>
            </w:pPr>
            <w:r w:rsidRPr="00D202F1">
              <w:rPr>
                <w:color w:val="000000"/>
                <w:sz w:val="24"/>
              </w:rPr>
              <w:t>Week 4—nutrition</w:t>
            </w:r>
          </w:p>
        </w:tc>
        <w:tc>
          <w:tcPr>
            <w:tcW w:w="6611" w:type="dxa"/>
          </w:tcPr>
          <w:p w14:paraId="3B8B1B34" w14:textId="77777777" w:rsidR="00484DAB" w:rsidRPr="00D202F1" w:rsidRDefault="00484DAB" w:rsidP="00484DAB">
            <w:pPr>
              <w:jc w:val="left"/>
              <w:rPr>
                <w:color w:val="000000"/>
              </w:rPr>
            </w:pPr>
            <w:r w:rsidRPr="00D202F1">
              <w:rPr>
                <w:color w:val="000000"/>
                <w:sz w:val="24"/>
              </w:rPr>
              <w:t>Hydration, portion control, importance of proteins, mindful eating, and building healthy eating habits</w:t>
            </w:r>
          </w:p>
        </w:tc>
      </w:tr>
    </w:tbl>
    <w:p w14:paraId="0FD9D332" w14:textId="77777777" w:rsidR="002A222F" w:rsidRDefault="002A222F"/>
    <w:sectPr w:rsidR="002A22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Bold">
    <w:altName w:val="Times New Roman"/>
    <w:panose1 w:val="020B0604020202020204"/>
    <w:charset w:val="00"/>
    <w:family w:val="auto"/>
    <w:pitch w:val="variable"/>
    <w:sig w:usb0="00000000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222F"/>
    <w:rsid w:val="000401CD"/>
    <w:rsid w:val="00064FC4"/>
    <w:rsid w:val="00080628"/>
    <w:rsid w:val="0013167F"/>
    <w:rsid w:val="001B32A2"/>
    <w:rsid w:val="00200EEB"/>
    <w:rsid w:val="00251B00"/>
    <w:rsid w:val="002764AD"/>
    <w:rsid w:val="002A222F"/>
    <w:rsid w:val="002D7C7B"/>
    <w:rsid w:val="003001B2"/>
    <w:rsid w:val="00324B22"/>
    <w:rsid w:val="003E0D16"/>
    <w:rsid w:val="00480B6D"/>
    <w:rsid w:val="00484DAB"/>
    <w:rsid w:val="004D21EB"/>
    <w:rsid w:val="004F7C09"/>
    <w:rsid w:val="00572B69"/>
    <w:rsid w:val="005938B7"/>
    <w:rsid w:val="005B33FF"/>
    <w:rsid w:val="005F4471"/>
    <w:rsid w:val="006069BA"/>
    <w:rsid w:val="00651FEF"/>
    <w:rsid w:val="00713010"/>
    <w:rsid w:val="007163F4"/>
    <w:rsid w:val="007177B2"/>
    <w:rsid w:val="00754390"/>
    <w:rsid w:val="00774DAC"/>
    <w:rsid w:val="007D6F03"/>
    <w:rsid w:val="007F7AE7"/>
    <w:rsid w:val="00841A45"/>
    <w:rsid w:val="008A76E4"/>
    <w:rsid w:val="008D0FB1"/>
    <w:rsid w:val="00A125BD"/>
    <w:rsid w:val="00A2052B"/>
    <w:rsid w:val="00A51B99"/>
    <w:rsid w:val="00A564C2"/>
    <w:rsid w:val="00AF5982"/>
    <w:rsid w:val="00B672B3"/>
    <w:rsid w:val="00BC348E"/>
    <w:rsid w:val="00BE6B93"/>
    <w:rsid w:val="00C21297"/>
    <w:rsid w:val="00C549C2"/>
    <w:rsid w:val="00C67438"/>
    <w:rsid w:val="00CA1E89"/>
    <w:rsid w:val="00CB3146"/>
    <w:rsid w:val="00CB3B33"/>
    <w:rsid w:val="00D43B1B"/>
    <w:rsid w:val="00D6798B"/>
    <w:rsid w:val="00E00A86"/>
    <w:rsid w:val="00E42104"/>
    <w:rsid w:val="00E65516"/>
    <w:rsid w:val="00E726BE"/>
    <w:rsid w:val="00EC62AE"/>
    <w:rsid w:val="00F04891"/>
    <w:rsid w:val="00F65B8F"/>
    <w:rsid w:val="00FB6A53"/>
    <w:rsid w:val="00FF7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9A946C"/>
  <w15:chartTrackingRefBased/>
  <w15:docId w15:val="{3F1BCA24-B6D3-064E-BC72-89CF575ED9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222F"/>
    <w:pPr>
      <w:widowControl w:val="0"/>
      <w:spacing w:after="120" w:line="480" w:lineRule="auto"/>
      <w:jc w:val="both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Heading1">
    <w:name w:val="heading 1"/>
    <w:basedOn w:val="Normal"/>
    <w:link w:val="Heading1Char"/>
    <w:qFormat/>
    <w:rsid w:val="002A222F"/>
    <w:pPr>
      <w:widowControl/>
      <w:spacing w:before="240"/>
      <w:jc w:val="left"/>
      <w:outlineLvl w:val="0"/>
    </w:pPr>
    <w:rPr>
      <w:rFonts w:ascii="Times New Roman Bold" w:eastAsia="Times New Roman Bold" w:hAnsi="Times New Roman Bold" w:cs="Times New Roman Bold"/>
      <w:b/>
      <w:i/>
      <w:color w:val="000000"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222F"/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2A222F"/>
    <w:rPr>
      <w:rFonts w:ascii="Times New Roman Bold" w:eastAsia="Times New Roman Bold" w:hAnsi="Times New Roman Bold" w:cs="Times New Roman Bold"/>
      <w:b/>
      <w:i/>
      <w:color w:val="000000"/>
      <w:sz w:val="32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71E4E31-A11C-7F49-AC31-3D0E65F1AA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3</Words>
  <Characters>70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 Mészáros</dc:creator>
  <cp:keywords/>
  <dc:description/>
  <cp:lastModifiedBy>Isabel Ottoni</cp:lastModifiedBy>
  <cp:revision>2</cp:revision>
  <dcterms:created xsi:type="dcterms:W3CDTF">2022-09-27T19:23:00Z</dcterms:created>
  <dcterms:modified xsi:type="dcterms:W3CDTF">2022-09-27T19:23:00Z</dcterms:modified>
</cp:coreProperties>
</file>